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C87BD" w14:textId="77777777" w:rsidR="00485460" w:rsidRPr="00502E44" w:rsidRDefault="00485460" w:rsidP="00D5087F">
      <w:pPr>
        <w:pStyle w:val="NormalWeb"/>
        <w:spacing w:before="0" w:beforeAutospacing="0" w:after="0" w:afterAutospacing="0" w:line="360" w:lineRule="auto"/>
        <w:jc w:val="both"/>
        <w:rPr>
          <w:b/>
          <w:bCs/>
          <w:lang w:val="en-US"/>
        </w:rPr>
      </w:pPr>
    </w:p>
    <w:p w14:paraId="4D504343" w14:textId="0F591434" w:rsidR="00485460" w:rsidRPr="00502E44" w:rsidRDefault="00E46368" w:rsidP="00D5087F">
      <w:pPr>
        <w:pStyle w:val="NormalWeb"/>
        <w:spacing w:before="0" w:beforeAutospacing="0" w:after="0" w:afterAutospacing="0" w:line="360" w:lineRule="auto"/>
        <w:jc w:val="both"/>
        <w:rPr>
          <w:color w:val="000000" w:themeColor="text1"/>
          <w:lang w:val="en-US"/>
        </w:rPr>
      </w:pPr>
      <w:r>
        <w:rPr>
          <w:b/>
          <w:bCs/>
          <w:color w:val="000000" w:themeColor="text1"/>
          <w:lang w:val="en-US"/>
        </w:rPr>
        <w:t xml:space="preserve">Supplemental Digital Content </w:t>
      </w:r>
      <w:r w:rsidR="00485460" w:rsidRPr="00502E44">
        <w:rPr>
          <w:b/>
          <w:bCs/>
          <w:color w:val="000000" w:themeColor="text1"/>
          <w:lang w:val="en-US"/>
        </w:rPr>
        <w:t xml:space="preserve">Table 2. Lis of secondary variables </w:t>
      </w:r>
    </w:p>
    <w:tbl>
      <w:tblPr>
        <w:tblStyle w:val="Tablaconcuadrcula"/>
        <w:tblW w:w="0" w:type="auto"/>
        <w:tblBorders>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485460" w:rsidRPr="00502E44" w14:paraId="57F506A4" w14:textId="77777777" w:rsidTr="001C282C">
        <w:tc>
          <w:tcPr>
            <w:tcW w:w="8494" w:type="dxa"/>
            <w:tcBorders>
              <w:top w:val="single" w:sz="4" w:space="0" w:color="auto"/>
              <w:bottom w:val="single" w:sz="4" w:space="0" w:color="auto"/>
              <w:right w:val="single" w:sz="4" w:space="0" w:color="auto"/>
            </w:tcBorders>
          </w:tcPr>
          <w:p w14:paraId="1B3146DF"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The percentage of patients with primary failure and early graft dysfunction. </w:t>
            </w:r>
          </w:p>
          <w:p w14:paraId="4C789135" w14:textId="77777777" w:rsidR="00485460" w:rsidRPr="00502E44" w:rsidRDefault="00485460" w:rsidP="00D5087F">
            <w:pPr>
              <w:pStyle w:val="NormalWeb"/>
              <w:numPr>
                <w:ilvl w:val="1"/>
                <w:numId w:val="8"/>
              </w:numPr>
              <w:spacing w:before="0" w:beforeAutospacing="0" w:after="0" w:afterAutospacing="0" w:line="360" w:lineRule="auto"/>
              <w:ind w:left="731"/>
              <w:jc w:val="both"/>
              <w:rPr>
                <w:color w:val="000000" w:themeColor="text1"/>
                <w:position w:val="-2"/>
                <w:sz w:val="20"/>
                <w:szCs w:val="20"/>
                <w:lang w:val="en-US"/>
              </w:rPr>
            </w:pPr>
            <w:r w:rsidRPr="00502E44">
              <w:rPr>
                <w:color w:val="000000" w:themeColor="text1"/>
                <w:position w:val="-2"/>
                <w:sz w:val="20"/>
                <w:szCs w:val="20"/>
                <w:lang w:val="en-US"/>
              </w:rPr>
              <w:t xml:space="preserve">Primary graft failure is defined as the complete absence of liver graft function. The patient will not survive without retransplantation. In the case of early graft dysfunction, patient survival is likely and possible without retransplantation, although morbidity will be greater than in the case of normal function. The following Olthoff criteria are used for its definition (one criterion is enough): </w:t>
            </w:r>
          </w:p>
          <w:p w14:paraId="486780EF" w14:textId="77777777" w:rsidR="00485460" w:rsidRPr="00502E44" w:rsidRDefault="00485460" w:rsidP="00D5087F">
            <w:pPr>
              <w:pStyle w:val="NormalWeb"/>
              <w:numPr>
                <w:ilvl w:val="2"/>
                <w:numId w:val="8"/>
              </w:numPr>
              <w:spacing w:before="0" w:beforeAutospacing="0" w:after="0" w:afterAutospacing="0" w:line="360" w:lineRule="auto"/>
              <w:jc w:val="both"/>
              <w:rPr>
                <w:color w:val="000000" w:themeColor="text1"/>
                <w:position w:val="-2"/>
                <w:sz w:val="20"/>
                <w:szCs w:val="20"/>
                <w:lang w:val="en-US"/>
              </w:rPr>
            </w:pPr>
            <w:r w:rsidRPr="00502E44">
              <w:rPr>
                <w:color w:val="000000" w:themeColor="text1"/>
                <w:position w:val="-2"/>
                <w:sz w:val="20"/>
                <w:szCs w:val="20"/>
                <w:lang w:val="en-US"/>
              </w:rPr>
              <w:t xml:space="preserve">Bilirubin ≥10 mg/dL on postoperative day 7. </w:t>
            </w:r>
          </w:p>
          <w:p w14:paraId="45CA3321" w14:textId="77777777" w:rsidR="00485460" w:rsidRPr="00502E44" w:rsidRDefault="00485460" w:rsidP="00D5087F">
            <w:pPr>
              <w:pStyle w:val="NormalWeb"/>
              <w:numPr>
                <w:ilvl w:val="2"/>
                <w:numId w:val="8"/>
              </w:numPr>
              <w:spacing w:before="0" w:beforeAutospacing="0" w:after="0" w:afterAutospacing="0" w:line="360" w:lineRule="auto"/>
              <w:jc w:val="both"/>
              <w:rPr>
                <w:color w:val="000000" w:themeColor="text1"/>
                <w:position w:val="-2"/>
                <w:sz w:val="20"/>
                <w:szCs w:val="20"/>
                <w:lang w:val="en-US"/>
              </w:rPr>
            </w:pPr>
            <w:r w:rsidRPr="00502E44">
              <w:rPr>
                <w:color w:val="000000" w:themeColor="text1"/>
                <w:position w:val="-2"/>
                <w:sz w:val="20"/>
                <w:szCs w:val="20"/>
                <w:lang w:val="en-US"/>
              </w:rPr>
              <w:t xml:space="preserve">International normalized ratio ≥1.6 on postoperative day 7. </w:t>
            </w:r>
          </w:p>
          <w:p w14:paraId="79185ED0" w14:textId="77777777" w:rsidR="00485460" w:rsidRPr="00502E44" w:rsidRDefault="00485460" w:rsidP="00D5087F">
            <w:pPr>
              <w:pStyle w:val="NormalWeb"/>
              <w:numPr>
                <w:ilvl w:val="2"/>
                <w:numId w:val="8"/>
              </w:numPr>
              <w:spacing w:before="0" w:beforeAutospacing="0" w:after="0" w:afterAutospacing="0" w:line="360" w:lineRule="auto"/>
              <w:jc w:val="both"/>
              <w:rPr>
                <w:color w:val="000000" w:themeColor="text1"/>
                <w:position w:val="-2"/>
                <w:sz w:val="20"/>
                <w:szCs w:val="20"/>
                <w:lang w:val="en-US"/>
              </w:rPr>
            </w:pPr>
            <w:r w:rsidRPr="00502E44">
              <w:rPr>
                <w:color w:val="000000" w:themeColor="text1"/>
                <w:position w:val="-2"/>
                <w:sz w:val="20"/>
                <w:szCs w:val="20"/>
                <w:lang w:val="en-US"/>
              </w:rPr>
              <w:t xml:space="preserve">Alanine aminotransferase or aspartate aminotransferase &gt;2000 IU/mL in the first 7 postoperative days. </w:t>
            </w:r>
          </w:p>
          <w:p w14:paraId="36FA4BFF" w14:textId="77777777" w:rsidR="00485460" w:rsidRPr="00502E44" w:rsidRDefault="00485460" w:rsidP="00D5087F">
            <w:pPr>
              <w:pStyle w:val="NormalWeb"/>
              <w:numPr>
                <w:ilvl w:val="0"/>
                <w:numId w:val="8"/>
              </w:numPr>
              <w:tabs>
                <w:tab w:val="left" w:pos="3969"/>
              </w:tabs>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Length of stay in the intensive care unit and hospitalization. The number of days spent in the surgical intensive care unit and the total number of days spent in the hospital. </w:t>
            </w:r>
          </w:p>
          <w:p w14:paraId="3B4247FC" w14:textId="77777777" w:rsidR="00485460" w:rsidRPr="00502E44" w:rsidRDefault="00485460" w:rsidP="00D5087F">
            <w:pPr>
              <w:pStyle w:val="NormalWeb"/>
              <w:numPr>
                <w:ilvl w:val="0"/>
                <w:numId w:val="8"/>
              </w:numPr>
              <w:tabs>
                <w:tab w:val="left" w:pos="3969"/>
              </w:tabs>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Dose and duration of catecholamines from the time of reperfusion. </w:t>
            </w:r>
          </w:p>
          <w:p w14:paraId="78D059EC"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Length of time on mechanical ventilation (hours). Time to extubation of the patient. </w:t>
            </w:r>
          </w:p>
          <w:p w14:paraId="6C16A898"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Vitamin C levels before transplantation and 12 hours after transplantation. Measurements are performed by high-pressure liquid chromatography with an ultraviolet detector. </w:t>
            </w:r>
          </w:p>
          <w:p w14:paraId="3C4EC4C8" w14:textId="183687F0"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Levels of inflammatory markers (IL-1</w:t>
            </w:r>
            <w:r w:rsidRPr="00502E44">
              <w:rPr>
                <w:color w:val="000000" w:themeColor="text1"/>
                <w:position w:val="-2"/>
                <w:sz w:val="20"/>
                <w:szCs w:val="20"/>
                <w:lang w:val="en-US"/>
              </w:rPr>
              <w:sym w:font="Symbol" w:char="F062"/>
            </w:r>
            <w:r w:rsidRPr="00502E44">
              <w:rPr>
                <w:color w:val="000000" w:themeColor="text1"/>
                <w:position w:val="-2"/>
                <w:sz w:val="20"/>
                <w:szCs w:val="20"/>
                <w:lang w:val="en-US"/>
              </w:rPr>
              <w:t>, tumor necrosis factor alpha, IL-6,</w:t>
            </w:r>
            <w:r w:rsidR="00F742DE">
              <w:rPr>
                <w:color w:val="000000" w:themeColor="text1"/>
                <w:position w:val="-2"/>
                <w:sz w:val="20"/>
                <w:szCs w:val="20"/>
                <w:lang w:val="en-US"/>
              </w:rPr>
              <w:t xml:space="preserve"> </w:t>
            </w:r>
            <w:r w:rsidRPr="00502E44">
              <w:rPr>
                <w:color w:val="000000" w:themeColor="text1"/>
                <w:position w:val="-2"/>
                <w:sz w:val="20"/>
                <w:szCs w:val="20"/>
                <w:lang w:val="en-US"/>
              </w:rPr>
              <w:t>IL-8</w:t>
            </w:r>
            <w:r w:rsidR="00A542F1">
              <w:rPr>
                <w:color w:val="000000" w:themeColor="text1"/>
                <w:position w:val="-2"/>
                <w:sz w:val="20"/>
                <w:szCs w:val="20"/>
                <w:lang w:val="en-US"/>
              </w:rPr>
              <w:t>, IL-</w:t>
            </w:r>
            <w:proofErr w:type="gramStart"/>
            <w:r w:rsidR="00A542F1">
              <w:rPr>
                <w:color w:val="000000" w:themeColor="text1"/>
                <w:position w:val="-2"/>
                <w:sz w:val="20"/>
                <w:szCs w:val="20"/>
                <w:lang w:val="en-US"/>
              </w:rPr>
              <w:t>10</w:t>
            </w:r>
            <w:proofErr w:type="gramEnd"/>
            <w:r w:rsidR="00A542F1">
              <w:rPr>
                <w:color w:val="000000" w:themeColor="text1"/>
                <w:position w:val="-2"/>
                <w:sz w:val="20"/>
                <w:szCs w:val="20"/>
                <w:lang w:val="en-US"/>
              </w:rPr>
              <w:t xml:space="preserve"> and IL-12</w:t>
            </w:r>
            <w:r w:rsidRPr="00502E44">
              <w:rPr>
                <w:color w:val="000000" w:themeColor="text1"/>
                <w:position w:val="-2"/>
                <w:sz w:val="20"/>
                <w:szCs w:val="20"/>
                <w:lang w:val="en-US"/>
              </w:rPr>
              <w:t xml:space="preserve">) before and after transplantation as measured by the high-sensitivity enzyme-linked immunosorbent assay technique. </w:t>
            </w:r>
          </w:p>
          <w:p w14:paraId="34E00659"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Development of postoperative kidney failure (acute kidney injury [AKI]) during the first week. AKI is defined as an increase in serum creatinine (SCr) ≥0.3 mg/dL within 48 hours or an increase in SCr × 1.5 times baseline; known or presumed to have occurred within the previous 7 days. </w:t>
            </w:r>
          </w:p>
          <w:p w14:paraId="11604812"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sz w:val="20"/>
                <w:szCs w:val="20"/>
                <w:lang w:val="en-US"/>
              </w:rPr>
            </w:pPr>
            <w:r w:rsidRPr="00502E44">
              <w:rPr>
                <w:color w:val="000000" w:themeColor="text1"/>
                <w:position w:val="-2"/>
                <w:sz w:val="20"/>
                <w:szCs w:val="20"/>
                <w:lang w:val="en-US"/>
              </w:rPr>
              <w:t xml:space="preserve">Need for postoperative renal replacement therapy during the first week. Need for any type of renal replacement therapy during the first 7 days after transplantation, regardless of the technique used. </w:t>
            </w:r>
          </w:p>
          <w:p w14:paraId="35B995CF" w14:textId="77777777" w:rsidR="00485460" w:rsidRPr="00502E44" w:rsidRDefault="00485460" w:rsidP="00D5087F">
            <w:pPr>
              <w:pStyle w:val="NormalWeb"/>
              <w:numPr>
                <w:ilvl w:val="0"/>
                <w:numId w:val="8"/>
              </w:numPr>
              <w:spacing w:before="0" w:beforeAutospacing="0" w:after="0" w:afterAutospacing="0" w:line="360" w:lineRule="auto"/>
              <w:ind w:left="306" w:hanging="284"/>
              <w:jc w:val="both"/>
              <w:rPr>
                <w:color w:val="000000" w:themeColor="text1"/>
                <w:position w:val="-2"/>
                <w:lang w:val="en-US"/>
              </w:rPr>
            </w:pPr>
            <w:r w:rsidRPr="00502E44">
              <w:rPr>
                <w:color w:val="000000" w:themeColor="text1"/>
                <w:position w:val="-2"/>
                <w:sz w:val="20"/>
                <w:szCs w:val="20"/>
                <w:lang w:val="en-US"/>
              </w:rPr>
              <w:t>Graft and patient survival 30 days after transplantation.</w:t>
            </w:r>
          </w:p>
          <w:p w14:paraId="2BB4F3AD" w14:textId="77777777" w:rsidR="00485460" w:rsidRPr="00502E44" w:rsidRDefault="00485460" w:rsidP="00D5087F">
            <w:pPr>
              <w:pStyle w:val="NormalWeb"/>
              <w:spacing w:before="0" w:beforeAutospacing="0" w:after="0" w:afterAutospacing="0" w:line="360" w:lineRule="auto"/>
              <w:jc w:val="both"/>
              <w:rPr>
                <w:color w:val="000000" w:themeColor="text1"/>
                <w:position w:val="-2"/>
                <w:lang w:val="en-US"/>
              </w:rPr>
            </w:pPr>
          </w:p>
        </w:tc>
      </w:tr>
    </w:tbl>
    <w:p w14:paraId="78CC5A56" w14:textId="77777777" w:rsidR="00485460" w:rsidRPr="00502E44" w:rsidRDefault="00485460" w:rsidP="00D5087F">
      <w:pPr>
        <w:pStyle w:val="NormalWeb"/>
        <w:spacing w:before="0" w:beforeAutospacing="0" w:after="0" w:afterAutospacing="0" w:line="360" w:lineRule="auto"/>
        <w:jc w:val="both"/>
        <w:rPr>
          <w:color w:val="000000" w:themeColor="text1"/>
          <w:position w:val="-2"/>
          <w:lang w:val="en-US"/>
        </w:rPr>
      </w:pPr>
    </w:p>
    <w:p w14:paraId="52B28D0D" w14:textId="4506567F" w:rsidR="00485460" w:rsidRPr="00502E44" w:rsidRDefault="00485460" w:rsidP="00D5087F">
      <w:pPr>
        <w:spacing w:after="0" w:line="360" w:lineRule="auto"/>
        <w:rPr>
          <w:rFonts w:ascii="Times New Roman" w:eastAsia="Times New Roman" w:hAnsi="Times New Roman" w:cs="Times New Roman"/>
          <w:color w:val="000000" w:themeColor="text1"/>
          <w:kern w:val="0"/>
          <w:position w:val="-2"/>
          <w:lang w:eastAsia="es-ES_tradnl"/>
          <w14:ligatures w14:val="none"/>
        </w:rPr>
      </w:pPr>
    </w:p>
    <w:sectPr w:rsidR="00485460" w:rsidRPr="00502E4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076F7" w14:textId="77777777" w:rsidR="007B2519" w:rsidRDefault="007B2519" w:rsidP="00F416C2">
      <w:pPr>
        <w:spacing w:after="0" w:line="240" w:lineRule="auto"/>
      </w:pPr>
      <w:r>
        <w:separator/>
      </w:r>
    </w:p>
  </w:endnote>
  <w:endnote w:type="continuationSeparator" w:id="0">
    <w:p w14:paraId="10FE423F" w14:textId="77777777" w:rsidR="007B2519" w:rsidRDefault="007B2519" w:rsidP="00F41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9F04A" w14:textId="77777777" w:rsidR="00F416C2" w:rsidRDefault="00F416C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00F56" w14:textId="77777777" w:rsidR="007B2519" w:rsidRDefault="007B2519" w:rsidP="00F416C2">
      <w:pPr>
        <w:spacing w:after="0" w:line="240" w:lineRule="auto"/>
      </w:pPr>
      <w:r>
        <w:separator/>
      </w:r>
    </w:p>
  </w:footnote>
  <w:footnote w:type="continuationSeparator" w:id="0">
    <w:p w14:paraId="6E04D10E" w14:textId="77777777" w:rsidR="007B2519" w:rsidRDefault="007B2519" w:rsidP="00F416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9135A"/>
    <w:multiLevelType w:val="multilevel"/>
    <w:tmpl w:val="2C4E2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06B8F"/>
    <w:multiLevelType w:val="hybridMultilevel"/>
    <w:tmpl w:val="5656B4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5969C1"/>
    <w:multiLevelType w:val="hybridMultilevel"/>
    <w:tmpl w:val="D698FD8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2ABB129D"/>
    <w:multiLevelType w:val="hybridMultilevel"/>
    <w:tmpl w:val="674641FE"/>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3D4A7D7B"/>
    <w:multiLevelType w:val="hybridMultilevel"/>
    <w:tmpl w:val="69381B3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419417D5"/>
    <w:multiLevelType w:val="hybridMultilevel"/>
    <w:tmpl w:val="02EC70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4E710D"/>
    <w:multiLevelType w:val="multilevel"/>
    <w:tmpl w:val="8B223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28244F"/>
    <w:multiLevelType w:val="multilevel"/>
    <w:tmpl w:val="6CFEA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1BA0878"/>
    <w:multiLevelType w:val="multilevel"/>
    <w:tmpl w:val="3BE091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C770363"/>
    <w:multiLevelType w:val="multilevel"/>
    <w:tmpl w:val="1B5CE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E9B2A87"/>
    <w:multiLevelType w:val="multilevel"/>
    <w:tmpl w:val="831AF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363634"/>
    <w:multiLevelType w:val="hybridMultilevel"/>
    <w:tmpl w:val="74FC6E30"/>
    <w:lvl w:ilvl="0" w:tplc="08090001">
      <w:start w:val="1"/>
      <w:numFmt w:val="bullet"/>
      <w:lvlText w:val=""/>
      <w:lvlJc w:val="left"/>
      <w:pPr>
        <w:ind w:left="742" w:hanging="360"/>
      </w:pPr>
      <w:rPr>
        <w:rFonts w:ascii="Symbol" w:hAnsi="Symbol" w:hint="default"/>
      </w:rPr>
    </w:lvl>
    <w:lvl w:ilvl="1" w:tplc="08090003">
      <w:start w:val="1"/>
      <w:numFmt w:val="bullet"/>
      <w:lvlText w:val="o"/>
      <w:lvlJc w:val="left"/>
      <w:pPr>
        <w:ind w:left="1462" w:hanging="360"/>
      </w:pPr>
      <w:rPr>
        <w:rFonts w:ascii="Courier New" w:hAnsi="Courier New" w:cs="Courier New" w:hint="default"/>
      </w:rPr>
    </w:lvl>
    <w:lvl w:ilvl="2" w:tplc="08090005">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2" w15:restartNumberingAfterBreak="0">
    <w:nsid w:val="6F253A1F"/>
    <w:multiLevelType w:val="multilevel"/>
    <w:tmpl w:val="D186B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2239274">
    <w:abstractNumId w:val="8"/>
  </w:num>
  <w:num w:numId="2" w16cid:durableId="447553628">
    <w:abstractNumId w:val="3"/>
  </w:num>
  <w:num w:numId="3" w16cid:durableId="202794639">
    <w:abstractNumId w:val="9"/>
  </w:num>
  <w:num w:numId="4" w16cid:durableId="828859993">
    <w:abstractNumId w:val="7"/>
  </w:num>
  <w:num w:numId="5" w16cid:durableId="247276730">
    <w:abstractNumId w:val="4"/>
  </w:num>
  <w:num w:numId="6" w16cid:durableId="999112661">
    <w:abstractNumId w:val="2"/>
  </w:num>
  <w:num w:numId="7" w16cid:durableId="1628242124">
    <w:abstractNumId w:val="5"/>
  </w:num>
  <w:num w:numId="8" w16cid:durableId="1475635806">
    <w:abstractNumId w:val="11"/>
  </w:num>
  <w:num w:numId="9" w16cid:durableId="1722901393">
    <w:abstractNumId w:val="10"/>
  </w:num>
  <w:num w:numId="10" w16cid:durableId="1637299461">
    <w:abstractNumId w:val="12"/>
  </w:num>
  <w:num w:numId="11" w16cid:durableId="1754280732">
    <w:abstractNumId w:val="6"/>
  </w:num>
  <w:num w:numId="12" w16cid:durableId="2030644273">
    <w:abstractNumId w:val="0"/>
  </w:num>
  <w:num w:numId="13" w16cid:durableId="1865944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6BC"/>
    <w:rsid w:val="0000197B"/>
    <w:rsid w:val="00002240"/>
    <w:rsid w:val="0001529E"/>
    <w:rsid w:val="00021E80"/>
    <w:rsid w:val="000432CF"/>
    <w:rsid w:val="00047568"/>
    <w:rsid w:val="0006254F"/>
    <w:rsid w:val="00066757"/>
    <w:rsid w:val="00095D7E"/>
    <w:rsid w:val="000968E7"/>
    <w:rsid w:val="000A315D"/>
    <w:rsid w:val="000C1AD8"/>
    <w:rsid w:val="000D3C65"/>
    <w:rsid w:val="000E146B"/>
    <w:rsid w:val="000E7175"/>
    <w:rsid w:val="00100A9E"/>
    <w:rsid w:val="00110EF3"/>
    <w:rsid w:val="001137C5"/>
    <w:rsid w:val="001230EC"/>
    <w:rsid w:val="0013648A"/>
    <w:rsid w:val="001403BF"/>
    <w:rsid w:val="00142C69"/>
    <w:rsid w:val="00147229"/>
    <w:rsid w:val="00147AEC"/>
    <w:rsid w:val="001736AB"/>
    <w:rsid w:val="001763C3"/>
    <w:rsid w:val="0019665F"/>
    <w:rsid w:val="001A6E23"/>
    <w:rsid w:val="001B7912"/>
    <w:rsid w:val="001C0513"/>
    <w:rsid w:val="001C06AF"/>
    <w:rsid w:val="001C282C"/>
    <w:rsid w:val="001C6CB8"/>
    <w:rsid w:val="001D48AB"/>
    <w:rsid w:val="001F17A1"/>
    <w:rsid w:val="001F434C"/>
    <w:rsid w:val="00212CC7"/>
    <w:rsid w:val="002232A4"/>
    <w:rsid w:val="00230414"/>
    <w:rsid w:val="002313CB"/>
    <w:rsid w:val="00231702"/>
    <w:rsid w:val="0026064D"/>
    <w:rsid w:val="002644B0"/>
    <w:rsid w:val="00271000"/>
    <w:rsid w:val="00274D8E"/>
    <w:rsid w:val="002814F2"/>
    <w:rsid w:val="002823A3"/>
    <w:rsid w:val="002914DC"/>
    <w:rsid w:val="0029177B"/>
    <w:rsid w:val="002A0B92"/>
    <w:rsid w:val="002A7956"/>
    <w:rsid w:val="002B2851"/>
    <w:rsid w:val="002C66BC"/>
    <w:rsid w:val="002C7B6E"/>
    <w:rsid w:val="002D6625"/>
    <w:rsid w:val="002E512F"/>
    <w:rsid w:val="002E7F07"/>
    <w:rsid w:val="003034CE"/>
    <w:rsid w:val="00307E57"/>
    <w:rsid w:val="00307EF8"/>
    <w:rsid w:val="00310CA9"/>
    <w:rsid w:val="00312B46"/>
    <w:rsid w:val="0032101F"/>
    <w:rsid w:val="003238C4"/>
    <w:rsid w:val="00324D4D"/>
    <w:rsid w:val="00335122"/>
    <w:rsid w:val="003440A6"/>
    <w:rsid w:val="00355F04"/>
    <w:rsid w:val="003601A1"/>
    <w:rsid w:val="003854A8"/>
    <w:rsid w:val="0038685D"/>
    <w:rsid w:val="00386F8D"/>
    <w:rsid w:val="003A4EFC"/>
    <w:rsid w:val="003A6706"/>
    <w:rsid w:val="003B5BB8"/>
    <w:rsid w:val="003C6FA5"/>
    <w:rsid w:val="003D26AF"/>
    <w:rsid w:val="003D66FA"/>
    <w:rsid w:val="003D7390"/>
    <w:rsid w:val="003E39C0"/>
    <w:rsid w:val="003E542E"/>
    <w:rsid w:val="00402138"/>
    <w:rsid w:val="00407A43"/>
    <w:rsid w:val="0042586B"/>
    <w:rsid w:val="004476E4"/>
    <w:rsid w:val="004634E1"/>
    <w:rsid w:val="004637FF"/>
    <w:rsid w:val="004643DD"/>
    <w:rsid w:val="00464847"/>
    <w:rsid w:val="00474CB9"/>
    <w:rsid w:val="004766AC"/>
    <w:rsid w:val="00482099"/>
    <w:rsid w:val="00484D5C"/>
    <w:rsid w:val="00485460"/>
    <w:rsid w:val="00487A86"/>
    <w:rsid w:val="004936BC"/>
    <w:rsid w:val="004B430A"/>
    <w:rsid w:val="004B45B4"/>
    <w:rsid w:val="004B655B"/>
    <w:rsid w:val="004C3259"/>
    <w:rsid w:val="004C5E7A"/>
    <w:rsid w:val="004C679D"/>
    <w:rsid w:val="004C7A3D"/>
    <w:rsid w:val="004D3CCD"/>
    <w:rsid w:val="004E2E6F"/>
    <w:rsid w:val="004E48DE"/>
    <w:rsid w:val="004E53FC"/>
    <w:rsid w:val="004E7C81"/>
    <w:rsid w:val="004F0D17"/>
    <w:rsid w:val="00501C9B"/>
    <w:rsid w:val="00502E44"/>
    <w:rsid w:val="00511544"/>
    <w:rsid w:val="00512310"/>
    <w:rsid w:val="00516525"/>
    <w:rsid w:val="005206F4"/>
    <w:rsid w:val="00527B51"/>
    <w:rsid w:val="00534551"/>
    <w:rsid w:val="005537F8"/>
    <w:rsid w:val="005558E1"/>
    <w:rsid w:val="005579B5"/>
    <w:rsid w:val="00557F06"/>
    <w:rsid w:val="00562221"/>
    <w:rsid w:val="00563310"/>
    <w:rsid w:val="00564136"/>
    <w:rsid w:val="00566453"/>
    <w:rsid w:val="00567959"/>
    <w:rsid w:val="00581017"/>
    <w:rsid w:val="00581FD0"/>
    <w:rsid w:val="005848CC"/>
    <w:rsid w:val="005863A8"/>
    <w:rsid w:val="00593164"/>
    <w:rsid w:val="00597E1A"/>
    <w:rsid w:val="005A51B2"/>
    <w:rsid w:val="005C57E6"/>
    <w:rsid w:val="005C7B81"/>
    <w:rsid w:val="005E6EAF"/>
    <w:rsid w:val="005E7611"/>
    <w:rsid w:val="005F2D40"/>
    <w:rsid w:val="005F7F60"/>
    <w:rsid w:val="00600819"/>
    <w:rsid w:val="00605288"/>
    <w:rsid w:val="00620764"/>
    <w:rsid w:val="0062263D"/>
    <w:rsid w:val="006237FB"/>
    <w:rsid w:val="00625593"/>
    <w:rsid w:val="0063561E"/>
    <w:rsid w:val="00644DED"/>
    <w:rsid w:val="00664085"/>
    <w:rsid w:val="00665DA4"/>
    <w:rsid w:val="00671A03"/>
    <w:rsid w:val="0068179B"/>
    <w:rsid w:val="0068530F"/>
    <w:rsid w:val="006B0042"/>
    <w:rsid w:val="006C0A0D"/>
    <w:rsid w:val="006C5951"/>
    <w:rsid w:val="006C600D"/>
    <w:rsid w:val="006D27B2"/>
    <w:rsid w:val="006F6FBA"/>
    <w:rsid w:val="00710E2C"/>
    <w:rsid w:val="00717F30"/>
    <w:rsid w:val="00724641"/>
    <w:rsid w:val="00754E6F"/>
    <w:rsid w:val="00763737"/>
    <w:rsid w:val="007748A4"/>
    <w:rsid w:val="00792B53"/>
    <w:rsid w:val="007961AD"/>
    <w:rsid w:val="007B2519"/>
    <w:rsid w:val="007C218F"/>
    <w:rsid w:val="007C7B5A"/>
    <w:rsid w:val="007D5B21"/>
    <w:rsid w:val="007E52C9"/>
    <w:rsid w:val="008126F5"/>
    <w:rsid w:val="00816F01"/>
    <w:rsid w:val="008327F0"/>
    <w:rsid w:val="00833BCA"/>
    <w:rsid w:val="00845319"/>
    <w:rsid w:val="00847F64"/>
    <w:rsid w:val="00855891"/>
    <w:rsid w:val="00870A4F"/>
    <w:rsid w:val="00877CBB"/>
    <w:rsid w:val="00882EF1"/>
    <w:rsid w:val="008A0ACB"/>
    <w:rsid w:val="008B3D97"/>
    <w:rsid w:val="008C0D34"/>
    <w:rsid w:val="008C488F"/>
    <w:rsid w:val="008C7266"/>
    <w:rsid w:val="008C76B0"/>
    <w:rsid w:val="008D3FB9"/>
    <w:rsid w:val="008D7AEA"/>
    <w:rsid w:val="008E4412"/>
    <w:rsid w:val="00933E8A"/>
    <w:rsid w:val="009407E5"/>
    <w:rsid w:val="00951A06"/>
    <w:rsid w:val="009670EA"/>
    <w:rsid w:val="009938A3"/>
    <w:rsid w:val="00995BC5"/>
    <w:rsid w:val="009A04D8"/>
    <w:rsid w:val="009A3191"/>
    <w:rsid w:val="009A7CCA"/>
    <w:rsid w:val="009B2D4A"/>
    <w:rsid w:val="009C11B2"/>
    <w:rsid w:val="009D71C5"/>
    <w:rsid w:val="009F5C05"/>
    <w:rsid w:val="009F6F69"/>
    <w:rsid w:val="00A06CB2"/>
    <w:rsid w:val="00A23059"/>
    <w:rsid w:val="00A24D3F"/>
    <w:rsid w:val="00A25CF2"/>
    <w:rsid w:val="00A40C03"/>
    <w:rsid w:val="00A4168D"/>
    <w:rsid w:val="00A4342E"/>
    <w:rsid w:val="00A43DF3"/>
    <w:rsid w:val="00A461FF"/>
    <w:rsid w:val="00A542F1"/>
    <w:rsid w:val="00A552D4"/>
    <w:rsid w:val="00A57F11"/>
    <w:rsid w:val="00A618F6"/>
    <w:rsid w:val="00A65587"/>
    <w:rsid w:val="00A70932"/>
    <w:rsid w:val="00A70A18"/>
    <w:rsid w:val="00A70A7F"/>
    <w:rsid w:val="00A75C86"/>
    <w:rsid w:val="00A774F1"/>
    <w:rsid w:val="00A82723"/>
    <w:rsid w:val="00A83BDB"/>
    <w:rsid w:val="00A91B70"/>
    <w:rsid w:val="00AA65E6"/>
    <w:rsid w:val="00AC7A91"/>
    <w:rsid w:val="00AD4816"/>
    <w:rsid w:val="00AD6C84"/>
    <w:rsid w:val="00AE20FD"/>
    <w:rsid w:val="00AE41E4"/>
    <w:rsid w:val="00AF0451"/>
    <w:rsid w:val="00B201CC"/>
    <w:rsid w:val="00B24FF8"/>
    <w:rsid w:val="00B27CE9"/>
    <w:rsid w:val="00B30B5F"/>
    <w:rsid w:val="00B53B04"/>
    <w:rsid w:val="00B573C2"/>
    <w:rsid w:val="00B63AED"/>
    <w:rsid w:val="00B66694"/>
    <w:rsid w:val="00B7334F"/>
    <w:rsid w:val="00B8141F"/>
    <w:rsid w:val="00B866F0"/>
    <w:rsid w:val="00B966BD"/>
    <w:rsid w:val="00BA68D7"/>
    <w:rsid w:val="00BB2D9F"/>
    <w:rsid w:val="00BB7451"/>
    <w:rsid w:val="00BC1148"/>
    <w:rsid w:val="00BC5CCB"/>
    <w:rsid w:val="00BD799A"/>
    <w:rsid w:val="00BE1BC0"/>
    <w:rsid w:val="00BE4D30"/>
    <w:rsid w:val="00BE77F9"/>
    <w:rsid w:val="00BE7CB0"/>
    <w:rsid w:val="00BF32B7"/>
    <w:rsid w:val="00BF4504"/>
    <w:rsid w:val="00BF4C9D"/>
    <w:rsid w:val="00BF7DE8"/>
    <w:rsid w:val="00C0690B"/>
    <w:rsid w:val="00C14DDF"/>
    <w:rsid w:val="00C206AF"/>
    <w:rsid w:val="00C23732"/>
    <w:rsid w:val="00C23C85"/>
    <w:rsid w:val="00C260A0"/>
    <w:rsid w:val="00C32E90"/>
    <w:rsid w:val="00C42E4F"/>
    <w:rsid w:val="00C479C1"/>
    <w:rsid w:val="00C54E7E"/>
    <w:rsid w:val="00C67157"/>
    <w:rsid w:val="00C70BD8"/>
    <w:rsid w:val="00C710BF"/>
    <w:rsid w:val="00C869BE"/>
    <w:rsid w:val="00C94C8C"/>
    <w:rsid w:val="00CB241F"/>
    <w:rsid w:val="00CC3D7C"/>
    <w:rsid w:val="00CC415B"/>
    <w:rsid w:val="00CD4EB2"/>
    <w:rsid w:val="00CD5EF5"/>
    <w:rsid w:val="00CE24E5"/>
    <w:rsid w:val="00D00FEE"/>
    <w:rsid w:val="00D01374"/>
    <w:rsid w:val="00D026F2"/>
    <w:rsid w:val="00D071D2"/>
    <w:rsid w:val="00D11C15"/>
    <w:rsid w:val="00D27F02"/>
    <w:rsid w:val="00D40C09"/>
    <w:rsid w:val="00D5087F"/>
    <w:rsid w:val="00D57C09"/>
    <w:rsid w:val="00D60118"/>
    <w:rsid w:val="00D6274D"/>
    <w:rsid w:val="00D70C40"/>
    <w:rsid w:val="00D75BF5"/>
    <w:rsid w:val="00D7750F"/>
    <w:rsid w:val="00D80374"/>
    <w:rsid w:val="00D82199"/>
    <w:rsid w:val="00D845D4"/>
    <w:rsid w:val="00D90F4C"/>
    <w:rsid w:val="00D9582C"/>
    <w:rsid w:val="00DA1F95"/>
    <w:rsid w:val="00DB4748"/>
    <w:rsid w:val="00DB6142"/>
    <w:rsid w:val="00DB664C"/>
    <w:rsid w:val="00DB7FA9"/>
    <w:rsid w:val="00DC0335"/>
    <w:rsid w:val="00DC2AD3"/>
    <w:rsid w:val="00DC6F27"/>
    <w:rsid w:val="00DD7E0E"/>
    <w:rsid w:val="00DE104A"/>
    <w:rsid w:val="00DE1BD0"/>
    <w:rsid w:val="00DE478F"/>
    <w:rsid w:val="00DF143D"/>
    <w:rsid w:val="00DF2EC3"/>
    <w:rsid w:val="00E0190B"/>
    <w:rsid w:val="00E03C91"/>
    <w:rsid w:val="00E078C7"/>
    <w:rsid w:val="00E12082"/>
    <w:rsid w:val="00E20C28"/>
    <w:rsid w:val="00E21D81"/>
    <w:rsid w:val="00E440C4"/>
    <w:rsid w:val="00E46368"/>
    <w:rsid w:val="00E470F1"/>
    <w:rsid w:val="00E506F8"/>
    <w:rsid w:val="00E6101C"/>
    <w:rsid w:val="00E65E38"/>
    <w:rsid w:val="00E76B35"/>
    <w:rsid w:val="00E83FBB"/>
    <w:rsid w:val="00EA6037"/>
    <w:rsid w:val="00EA6E7F"/>
    <w:rsid w:val="00EB4FA8"/>
    <w:rsid w:val="00EB5CDF"/>
    <w:rsid w:val="00EC6A9C"/>
    <w:rsid w:val="00EC7F91"/>
    <w:rsid w:val="00EE71A0"/>
    <w:rsid w:val="00EF38F1"/>
    <w:rsid w:val="00EF54D5"/>
    <w:rsid w:val="00EF59FA"/>
    <w:rsid w:val="00F054E1"/>
    <w:rsid w:val="00F070D6"/>
    <w:rsid w:val="00F275C5"/>
    <w:rsid w:val="00F3506C"/>
    <w:rsid w:val="00F416C2"/>
    <w:rsid w:val="00F742DE"/>
    <w:rsid w:val="00F76E0D"/>
    <w:rsid w:val="00FA546A"/>
    <w:rsid w:val="00FA7207"/>
    <w:rsid w:val="00FA7D13"/>
    <w:rsid w:val="00FB12D2"/>
    <w:rsid w:val="00FB13F9"/>
    <w:rsid w:val="00FC1DE5"/>
    <w:rsid w:val="00FC254C"/>
    <w:rsid w:val="00FC7A09"/>
    <w:rsid w:val="00FD0A7F"/>
    <w:rsid w:val="00FE7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40708"/>
  <w15:chartTrackingRefBased/>
  <w15:docId w15:val="{341F5CFA-AA72-492A-8E3B-F576BF46E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2C66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C66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C66B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C66B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C66B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C66B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C66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C66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C66B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C66B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C66B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C66B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C66B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C66B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C66B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C66B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C66B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C66BC"/>
    <w:rPr>
      <w:rFonts w:eastAsiaTheme="majorEastAsia" w:cstheme="majorBidi"/>
      <w:color w:val="272727" w:themeColor="text1" w:themeTint="D8"/>
    </w:rPr>
  </w:style>
  <w:style w:type="paragraph" w:styleId="Ttulo">
    <w:name w:val="Title"/>
    <w:basedOn w:val="Normal"/>
    <w:next w:val="Normal"/>
    <w:link w:val="TtuloCar"/>
    <w:uiPriority w:val="10"/>
    <w:qFormat/>
    <w:rsid w:val="002C6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C66B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C66B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C66B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C66BC"/>
    <w:pPr>
      <w:spacing w:before="160"/>
      <w:jc w:val="center"/>
    </w:pPr>
    <w:rPr>
      <w:i/>
      <w:iCs/>
      <w:color w:val="404040" w:themeColor="text1" w:themeTint="BF"/>
    </w:rPr>
  </w:style>
  <w:style w:type="character" w:customStyle="1" w:styleId="CitaCar">
    <w:name w:val="Cita Car"/>
    <w:basedOn w:val="Fuentedeprrafopredeter"/>
    <w:link w:val="Cita"/>
    <w:uiPriority w:val="29"/>
    <w:rsid w:val="002C66BC"/>
    <w:rPr>
      <w:i/>
      <w:iCs/>
      <w:color w:val="404040" w:themeColor="text1" w:themeTint="BF"/>
    </w:rPr>
  </w:style>
  <w:style w:type="paragraph" w:styleId="Prrafodelista">
    <w:name w:val="List Paragraph"/>
    <w:basedOn w:val="Normal"/>
    <w:uiPriority w:val="34"/>
    <w:qFormat/>
    <w:rsid w:val="002C66BC"/>
    <w:pPr>
      <w:ind w:left="720"/>
      <w:contextualSpacing/>
    </w:pPr>
  </w:style>
  <w:style w:type="character" w:styleId="nfasisintenso">
    <w:name w:val="Intense Emphasis"/>
    <w:basedOn w:val="Fuentedeprrafopredeter"/>
    <w:uiPriority w:val="21"/>
    <w:qFormat/>
    <w:rsid w:val="002C66BC"/>
    <w:rPr>
      <w:i/>
      <w:iCs/>
      <w:color w:val="0F4761" w:themeColor="accent1" w:themeShade="BF"/>
    </w:rPr>
  </w:style>
  <w:style w:type="paragraph" w:styleId="Citadestacada">
    <w:name w:val="Intense Quote"/>
    <w:basedOn w:val="Normal"/>
    <w:next w:val="Normal"/>
    <w:link w:val="CitadestacadaCar"/>
    <w:uiPriority w:val="30"/>
    <w:qFormat/>
    <w:rsid w:val="002C66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C66BC"/>
    <w:rPr>
      <w:i/>
      <w:iCs/>
      <w:color w:val="0F4761" w:themeColor="accent1" w:themeShade="BF"/>
    </w:rPr>
  </w:style>
  <w:style w:type="character" w:styleId="Referenciaintensa">
    <w:name w:val="Intense Reference"/>
    <w:basedOn w:val="Fuentedeprrafopredeter"/>
    <w:uiPriority w:val="32"/>
    <w:qFormat/>
    <w:rsid w:val="002C66BC"/>
    <w:rPr>
      <w:b/>
      <w:bCs/>
      <w:smallCaps/>
      <w:color w:val="0F4761" w:themeColor="accent1" w:themeShade="BF"/>
      <w:spacing w:val="5"/>
    </w:rPr>
  </w:style>
  <w:style w:type="character" w:styleId="Hipervnculo">
    <w:name w:val="Hyperlink"/>
    <w:basedOn w:val="Fuentedeprrafopredeter"/>
    <w:uiPriority w:val="99"/>
    <w:unhideWhenUsed/>
    <w:rsid w:val="00B7334F"/>
    <w:rPr>
      <w:color w:val="467886" w:themeColor="hyperlink"/>
      <w:u w:val="single"/>
    </w:rPr>
  </w:style>
  <w:style w:type="character" w:styleId="Mencinsinresolver">
    <w:name w:val="Unresolved Mention"/>
    <w:basedOn w:val="Fuentedeprrafopredeter"/>
    <w:uiPriority w:val="99"/>
    <w:semiHidden/>
    <w:unhideWhenUsed/>
    <w:rsid w:val="00B7334F"/>
    <w:rPr>
      <w:color w:val="605E5C"/>
      <w:shd w:val="clear" w:color="auto" w:fill="E1DFDD"/>
    </w:rPr>
  </w:style>
  <w:style w:type="paragraph" w:styleId="NormalWeb">
    <w:name w:val="Normal (Web)"/>
    <w:basedOn w:val="Normal"/>
    <w:uiPriority w:val="99"/>
    <w:unhideWhenUsed/>
    <w:rsid w:val="000E146B"/>
    <w:pPr>
      <w:spacing w:before="100" w:beforeAutospacing="1" w:after="100" w:afterAutospacing="1" w:line="240" w:lineRule="auto"/>
    </w:pPr>
    <w:rPr>
      <w:rFonts w:ascii="Times New Roman" w:eastAsia="Times New Roman" w:hAnsi="Times New Roman" w:cs="Times New Roman"/>
      <w:kern w:val="0"/>
      <w:lang w:val="es-ES" w:eastAsia="es-ES_tradnl"/>
      <w14:ligatures w14:val="none"/>
    </w:rPr>
  </w:style>
  <w:style w:type="table" w:styleId="Tablaconcuadrcula">
    <w:name w:val="Table Grid"/>
    <w:basedOn w:val="Tablanormal"/>
    <w:uiPriority w:val="39"/>
    <w:rsid w:val="000E146B"/>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7concolores-nfasis5">
    <w:name w:val="List Table 7 Colorful Accent 5"/>
    <w:basedOn w:val="Tablanormal"/>
    <w:uiPriority w:val="52"/>
    <w:rsid w:val="000E146B"/>
    <w:pPr>
      <w:spacing w:after="0" w:line="240" w:lineRule="auto"/>
    </w:pPr>
    <w:rPr>
      <w:color w:val="77206D" w:themeColor="accent5"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5oscura-nfasis3">
    <w:name w:val="List Table 5 Dark Accent 3"/>
    <w:basedOn w:val="Tablanormal"/>
    <w:uiPriority w:val="50"/>
    <w:rsid w:val="000E146B"/>
    <w:pPr>
      <w:spacing w:after="0" w:line="240" w:lineRule="auto"/>
    </w:pPr>
    <w:rPr>
      <w:color w:val="FFFFFF" w:themeColor="background1"/>
      <w:lang w:val="es-ES"/>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concuadrcula5oscura-nfasis3">
    <w:name w:val="Grid Table 5 Dark Accent 3"/>
    <w:basedOn w:val="Tablanormal"/>
    <w:uiPriority w:val="50"/>
    <w:rsid w:val="000E146B"/>
    <w:pPr>
      <w:spacing w:after="0" w:line="240" w:lineRule="auto"/>
    </w:pPr>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Tablanormal5">
    <w:name w:val="Plain Table 5"/>
    <w:basedOn w:val="Tablanormal"/>
    <w:uiPriority w:val="45"/>
    <w:rsid w:val="000E146B"/>
    <w:pPr>
      <w:spacing w:after="0" w:line="240" w:lineRule="auto"/>
    </w:pPr>
    <w:rPr>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0E146B"/>
    <w:pPr>
      <w:spacing w:after="0" w:line="240" w:lineRule="auto"/>
    </w:pPr>
    <w:rPr>
      <w:lang w:val="es-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cabezado">
    <w:name w:val="header"/>
    <w:basedOn w:val="Normal"/>
    <w:link w:val="EncabezadoCar"/>
    <w:uiPriority w:val="99"/>
    <w:unhideWhenUsed/>
    <w:rsid w:val="00F416C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416C2"/>
    <w:rPr>
      <w:lang w:val="en-US"/>
    </w:rPr>
  </w:style>
  <w:style w:type="paragraph" w:styleId="Piedepgina">
    <w:name w:val="footer"/>
    <w:basedOn w:val="Normal"/>
    <w:link w:val="PiedepginaCar"/>
    <w:uiPriority w:val="99"/>
    <w:unhideWhenUsed/>
    <w:rsid w:val="00F416C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416C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89420">
      <w:bodyDiv w:val="1"/>
      <w:marLeft w:val="0"/>
      <w:marRight w:val="0"/>
      <w:marTop w:val="0"/>
      <w:marBottom w:val="0"/>
      <w:divBdr>
        <w:top w:val="none" w:sz="0" w:space="0" w:color="auto"/>
        <w:left w:val="none" w:sz="0" w:space="0" w:color="auto"/>
        <w:bottom w:val="none" w:sz="0" w:space="0" w:color="auto"/>
        <w:right w:val="none" w:sz="0" w:space="0" w:color="auto"/>
      </w:divBdr>
    </w:div>
    <w:div w:id="497040741">
      <w:bodyDiv w:val="1"/>
      <w:marLeft w:val="0"/>
      <w:marRight w:val="0"/>
      <w:marTop w:val="0"/>
      <w:marBottom w:val="0"/>
      <w:divBdr>
        <w:top w:val="none" w:sz="0" w:space="0" w:color="auto"/>
        <w:left w:val="none" w:sz="0" w:space="0" w:color="auto"/>
        <w:bottom w:val="none" w:sz="0" w:space="0" w:color="auto"/>
        <w:right w:val="none" w:sz="0" w:space="0" w:color="auto"/>
      </w:divBdr>
    </w:div>
    <w:div w:id="1491407738">
      <w:bodyDiv w:val="1"/>
      <w:marLeft w:val="0"/>
      <w:marRight w:val="0"/>
      <w:marTop w:val="0"/>
      <w:marBottom w:val="0"/>
      <w:divBdr>
        <w:top w:val="none" w:sz="0" w:space="0" w:color="auto"/>
        <w:left w:val="none" w:sz="0" w:space="0" w:color="auto"/>
        <w:bottom w:val="none" w:sz="0" w:space="0" w:color="auto"/>
        <w:right w:val="none" w:sz="0" w:space="0" w:color="auto"/>
      </w:divBdr>
    </w:div>
    <w:div w:id="149202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1</Words>
  <Characters>1711</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Ramirez</dc:creator>
  <cp:keywords/>
  <dc:description/>
  <cp:lastModifiedBy>Luis Gajate Martin (Teams)</cp:lastModifiedBy>
  <cp:revision>4</cp:revision>
  <dcterms:created xsi:type="dcterms:W3CDTF">2025-05-17T08:31:00Z</dcterms:created>
  <dcterms:modified xsi:type="dcterms:W3CDTF">2025-06-09T10:19:00Z</dcterms:modified>
</cp:coreProperties>
</file>